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B9F985" w14:textId="487AF351" w:rsidR="00F970AD" w:rsidRDefault="00F970AD" w:rsidP="00F970AD">
      <w:pPr>
        <w:pStyle w:val="Caption"/>
      </w:pPr>
      <w:r w:rsidRPr="00F970AD">
        <w:rPr>
          <w:b/>
          <w:bCs w:val="0"/>
        </w:rPr>
        <w:t xml:space="preserve">Suppl. Table </w:t>
      </w:r>
      <w:r w:rsidRPr="00F970AD">
        <w:rPr>
          <w:b/>
          <w:bCs w:val="0"/>
        </w:rPr>
        <w:fldChar w:fldCharType="begin"/>
      </w:r>
      <w:r w:rsidRPr="00F970AD">
        <w:rPr>
          <w:b/>
          <w:bCs w:val="0"/>
        </w:rPr>
        <w:instrText xml:space="preserve"> SEQ Suppl._Table \* ARABIC </w:instrText>
      </w:r>
      <w:r w:rsidRPr="00F970AD">
        <w:rPr>
          <w:b/>
          <w:bCs w:val="0"/>
        </w:rPr>
        <w:fldChar w:fldCharType="separate"/>
      </w:r>
      <w:r w:rsidRPr="00F970AD">
        <w:rPr>
          <w:b/>
          <w:bCs w:val="0"/>
          <w:noProof/>
        </w:rPr>
        <w:t>1</w:t>
      </w:r>
      <w:r w:rsidRPr="00F970AD">
        <w:rPr>
          <w:b/>
          <w:bCs w:val="0"/>
        </w:rPr>
        <w:fldChar w:fldCharType="end"/>
      </w:r>
      <w:r>
        <w:t xml:space="preserve"> </w:t>
      </w:r>
      <w:r w:rsidR="00452386">
        <w:t>N</w:t>
      </w:r>
      <w:r w:rsidRPr="003D074A">
        <w:t xml:space="preserve">umber of input sources to estimate </w:t>
      </w:r>
      <w:r w:rsidR="00B31349">
        <w:t xml:space="preserve">the </w:t>
      </w:r>
      <w:r>
        <w:t>burden and risk factors of chronic obstructive pulmonary disease in Sub-Saharan countries, 1990-2019</w:t>
      </w:r>
      <w:r w:rsidRPr="003D074A">
        <w:t>.</w:t>
      </w:r>
    </w:p>
    <w:tbl>
      <w:tblPr>
        <w:tblStyle w:val="TableGrid"/>
        <w:tblW w:w="861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3932"/>
        <w:gridCol w:w="1707"/>
      </w:tblGrid>
      <w:tr w:rsidR="00170E6E" w:rsidRPr="002A182C" w14:paraId="4E6760CB" w14:textId="77777777" w:rsidTr="00170E6E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59910DD5" w14:textId="35EDF22F" w:rsidR="009A360F" w:rsidRPr="002A182C" w:rsidRDefault="009520CC">
            <w:pPr>
              <w:rPr>
                <w:b/>
                <w:bCs/>
              </w:rPr>
            </w:pPr>
            <w:r w:rsidRPr="002A182C">
              <w:rPr>
                <w:b/>
                <w:bCs/>
              </w:rPr>
              <w:t>Categories</w:t>
            </w:r>
            <w:r w:rsidR="009A360F" w:rsidRPr="002A182C">
              <w:rPr>
                <w:b/>
                <w:bCs/>
              </w:rPr>
              <w:t xml:space="preserve"> </w:t>
            </w:r>
          </w:p>
        </w:tc>
        <w:tc>
          <w:tcPr>
            <w:tcW w:w="3932" w:type="dxa"/>
            <w:tcBorders>
              <w:top w:val="single" w:sz="4" w:space="0" w:color="auto"/>
              <w:bottom w:val="single" w:sz="4" w:space="0" w:color="auto"/>
            </w:tcBorders>
          </w:tcPr>
          <w:p w14:paraId="2CCC8603" w14:textId="6DEEEE91" w:rsidR="009A360F" w:rsidRPr="002A182C" w:rsidRDefault="009520CC">
            <w:pPr>
              <w:rPr>
                <w:b/>
                <w:bCs/>
              </w:rPr>
            </w:pPr>
            <w:r w:rsidRPr="002A182C">
              <w:rPr>
                <w:b/>
                <w:bCs/>
              </w:rPr>
              <w:t>C</w:t>
            </w:r>
            <w:r w:rsidR="009A360F" w:rsidRPr="002A182C">
              <w:rPr>
                <w:b/>
                <w:bCs/>
              </w:rPr>
              <w:t xml:space="preserve">omponent(s) 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14:paraId="3D3DEE91" w14:textId="007A0FB5" w:rsidR="009A360F" w:rsidRPr="002A182C" w:rsidRDefault="00F6583A">
            <w:pPr>
              <w:rPr>
                <w:b/>
                <w:bCs/>
              </w:rPr>
            </w:pPr>
            <w:r w:rsidRPr="002A182C">
              <w:rPr>
                <w:b/>
                <w:bCs/>
              </w:rPr>
              <w:t>N</w:t>
            </w:r>
            <w:r w:rsidRPr="002A182C">
              <w:rPr>
                <w:b/>
                <w:bCs/>
                <w:u w:val="single"/>
              </w:rPr>
              <w:t>o</w:t>
            </w:r>
            <w:r w:rsidR="009A360F" w:rsidRPr="002A182C">
              <w:rPr>
                <w:b/>
                <w:bCs/>
              </w:rPr>
              <w:t xml:space="preserve"> </w:t>
            </w:r>
            <w:r w:rsidRPr="002A182C">
              <w:rPr>
                <w:b/>
                <w:bCs/>
              </w:rPr>
              <w:t xml:space="preserve">of </w:t>
            </w:r>
            <w:r w:rsidRPr="002A182C">
              <w:rPr>
                <w:b/>
                <w:bCs/>
                <w:lang w:val="it-IT"/>
              </w:rPr>
              <w:t>d</w:t>
            </w:r>
            <w:proofErr w:type="spellStart"/>
            <w:r w:rsidR="009A360F" w:rsidRPr="002A182C">
              <w:rPr>
                <w:b/>
                <w:bCs/>
              </w:rPr>
              <w:t>istinct</w:t>
            </w:r>
            <w:proofErr w:type="spellEnd"/>
            <w:r w:rsidR="009A360F" w:rsidRPr="002A182C">
              <w:rPr>
                <w:b/>
                <w:bCs/>
              </w:rPr>
              <w:t xml:space="preserve"> datapoints</w:t>
            </w:r>
            <w:r w:rsidR="0013274B" w:rsidRPr="002A182C">
              <w:rPr>
                <w:rStyle w:val="FootnoteReference"/>
                <w:b/>
                <w:bCs/>
              </w:rPr>
              <w:footnoteReference w:id="1"/>
            </w:r>
          </w:p>
        </w:tc>
      </w:tr>
      <w:tr w:rsidR="00170E6E" w:rsidRPr="002A182C" w14:paraId="0D6D43C2" w14:textId="77777777" w:rsidTr="00170E6E">
        <w:tc>
          <w:tcPr>
            <w:tcW w:w="2972" w:type="dxa"/>
            <w:tcBorders>
              <w:top w:val="single" w:sz="4" w:space="0" w:color="auto"/>
            </w:tcBorders>
          </w:tcPr>
          <w:p w14:paraId="6EF91D31" w14:textId="1005E012" w:rsidR="009A360F" w:rsidRPr="002A182C" w:rsidRDefault="009A360F">
            <w:pPr>
              <w:rPr>
                <w:b/>
                <w:bCs/>
              </w:rPr>
            </w:pPr>
            <w:r w:rsidRPr="002A182C">
              <w:rPr>
                <w:b/>
                <w:bCs/>
              </w:rPr>
              <w:t xml:space="preserve">Cause of death and disability  </w:t>
            </w:r>
          </w:p>
        </w:tc>
        <w:tc>
          <w:tcPr>
            <w:tcW w:w="3932" w:type="dxa"/>
            <w:tcBorders>
              <w:top w:val="single" w:sz="4" w:space="0" w:color="auto"/>
            </w:tcBorders>
          </w:tcPr>
          <w:p w14:paraId="65E1CBA6" w14:textId="1A1DAB8C" w:rsidR="009A360F" w:rsidRPr="002A182C" w:rsidRDefault="009A360F">
            <w:pPr>
              <w:rPr>
                <w:sz w:val="22"/>
                <w:szCs w:val="22"/>
              </w:rPr>
            </w:pPr>
            <w:r w:rsidRPr="002A182C">
              <w:rPr>
                <w:sz w:val="22"/>
                <w:szCs w:val="22"/>
              </w:rPr>
              <w:t>Nonfatal Health Outcomes</w:t>
            </w:r>
          </w:p>
        </w:tc>
        <w:tc>
          <w:tcPr>
            <w:tcW w:w="1707" w:type="dxa"/>
            <w:tcBorders>
              <w:top w:val="single" w:sz="4" w:space="0" w:color="auto"/>
            </w:tcBorders>
          </w:tcPr>
          <w:p w14:paraId="224E7A0C" w14:textId="44ED5190" w:rsidR="009A360F" w:rsidRPr="002A182C" w:rsidRDefault="009A360F">
            <w:pPr>
              <w:rPr>
                <w:sz w:val="22"/>
                <w:szCs w:val="22"/>
              </w:rPr>
            </w:pPr>
            <w:r w:rsidRPr="002A182C">
              <w:rPr>
                <w:sz w:val="22"/>
                <w:szCs w:val="22"/>
              </w:rPr>
              <w:t>7</w:t>
            </w:r>
          </w:p>
        </w:tc>
      </w:tr>
      <w:tr w:rsidR="00170E6E" w:rsidRPr="002A182C" w14:paraId="02020974" w14:textId="77777777" w:rsidTr="00170E6E">
        <w:tc>
          <w:tcPr>
            <w:tcW w:w="2972" w:type="dxa"/>
          </w:tcPr>
          <w:p w14:paraId="33CD3155" w14:textId="77777777" w:rsidR="009A360F" w:rsidRPr="002A182C" w:rsidRDefault="009A360F"/>
        </w:tc>
        <w:tc>
          <w:tcPr>
            <w:tcW w:w="3932" w:type="dxa"/>
          </w:tcPr>
          <w:p w14:paraId="61EA6B22" w14:textId="7F4AC7C9" w:rsidR="009A360F" w:rsidRPr="002A182C" w:rsidRDefault="009A360F">
            <w:pPr>
              <w:rPr>
                <w:sz w:val="22"/>
                <w:szCs w:val="22"/>
              </w:rPr>
            </w:pPr>
            <w:r w:rsidRPr="002A182C">
              <w:rPr>
                <w:sz w:val="22"/>
                <w:szCs w:val="22"/>
              </w:rPr>
              <w:t>Causes of Death</w:t>
            </w:r>
          </w:p>
        </w:tc>
        <w:tc>
          <w:tcPr>
            <w:tcW w:w="1707" w:type="dxa"/>
          </w:tcPr>
          <w:p w14:paraId="791CEEB6" w14:textId="75F9D119" w:rsidR="009A360F" w:rsidRPr="002A182C" w:rsidRDefault="009A360F">
            <w:pPr>
              <w:rPr>
                <w:sz w:val="22"/>
                <w:szCs w:val="22"/>
              </w:rPr>
            </w:pPr>
            <w:r w:rsidRPr="002A182C">
              <w:rPr>
                <w:sz w:val="22"/>
                <w:szCs w:val="22"/>
              </w:rPr>
              <w:t>16</w:t>
            </w:r>
          </w:p>
        </w:tc>
      </w:tr>
      <w:tr w:rsidR="00170E6E" w:rsidRPr="002A182C" w14:paraId="6DDCD8D8" w14:textId="77777777" w:rsidTr="00170E6E">
        <w:tc>
          <w:tcPr>
            <w:tcW w:w="2972" w:type="dxa"/>
          </w:tcPr>
          <w:p w14:paraId="2331463D" w14:textId="4BB6BF07" w:rsidR="009A360F" w:rsidRPr="002A182C" w:rsidRDefault="009A360F">
            <w:pPr>
              <w:rPr>
                <w:b/>
                <w:bCs/>
              </w:rPr>
            </w:pPr>
            <w:r w:rsidRPr="002A182C">
              <w:rPr>
                <w:b/>
                <w:bCs/>
              </w:rPr>
              <w:t xml:space="preserve">Risk factors </w:t>
            </w:r>
          </w:p>
        </w:tc>
        <w:tc>
          <w:tcPr>
            <w:tcW w:w="3932" w:type="dxa"/>
          </w:tcPr>
          <w:p w14:paraId="34605440" w14:textId="3F5CD728" w:rsidR="009A360F" w:rsidRPr="002A182C" w:rsidRDefault="009A360F">
            <w:pPr>
              <w:rPr>
                <w:sz w:val="22"/>
                <w:szCs w:val="22"/>
              </w:rPr>
            </w:pPr>
            <w:r w:rsidRPr="002A182C">
              <w:rPr>
                <w:sz w:val="22"/>
                <w:szCs w:val="22"/>
              </w:rPr>
              <w:t>Household air pollution from solid fuels</w:t>
            </w:r>
          </w:p>
        </w:tc>
        <w:tc>
          <w:tcPr>
            <w:tcW w:w="1707" w:type="dxa"/>
          </w:tcPr>
          <w:p w14:paraId="6E8CEDAB" w14:textId="56FF95C9" w:rsidR="009A360F" w:rsidRPr="002A182C" w:rsidRDefault="009A360F">
            <w:pPr>
              <w:rPr>
                <w:sz w:val="22"/>
                <w:szCs w:val="22"/>
              </w:rPr>
            </w:pPr>
            <w:r w:rsidRPr="002A182C">
              <w:rPr>
                <w:sz w:val="22"/>
                <w:szCs w:val="22"/>
              </w:rPr>
              <w:t>393</w:t>
            </w:r>
          </w:p>
        </w:tc>
      </w:tr>
      <w:tr w:rsidR="00170E6E" w:rsidRPr="002A182C" w14:paraId="46651A22" w14:textId="77777777" w:rsidTr="00170E6E">
        <w:tc>
          <w:tcPr>
            <w:tcW w:w="2972" w:type="dxa"/>
          </w:tcPr>
          <w:p w14:paraId="4C77C7D6" w14:textId="77777777" w:rsidR="009A360F" w:rsidRPr="002A182C" w:rsidRDefault="009A360F"/>
        </w:tc>
        <w:tc>
          <w:tcPr>
            <w:tcW w:w="3932" w:type="dxa"/>
          </w:tcPr>
          <w:p w14:paraId="2A3A2FD7" w14:textId="054C2FF6" w:rsidR="009A360F" w:rsidRPr="002A182C" w:rsidRDefault="009A360F">
            <w:pPr>
              <w:rPr>
                <w:sz w:val="22"/>
                <w:szCs w:val="22"/>
              </w:rPr>
            </w:pPr>
            <w:r w:rsidRPr="002A182C">
              <w:rPr>
                <w:sz w:val="22"/>
                <w:szCs w:val="22"/>
              </w:rPr>
              <w:t>Ambient particulate matter pollution</w:t>
            </w:r>
          </w:p>
        </w:tc>
        <w:tc>
          <w:tcPr>
            <w:tcW w:w="1707" w:type="dxa"/>
          </w:tcPr>
          <w:p w14:paraId="154A0F71" w14:textId="4F630F07" w:rsidR="009A360F" w:rsidRPr="002A182C" w:rsidRDefault="009A360F">
            <w:pPr>
              <w:rPr>
                <w:sz w:val="22"/>
                <w:szCs w:val="22"/>
              </w:rPr>
            </w:pPr>
            <w:r w:rsidRPr="002A182C">
              <w:rPr>
                <w:sz w:val="22"/>
                <w:szCs w:val="22"/>
              </w:rPr>
              <w:t>28</w:t>
            </w:r>
          </w:p>
        </w:tc>
      </w:tr>
      <w:tr w:rsidR="00170E6E" w:rsidRPr="002A182C" w14:paraId="5C29D50B" w14:textId="77777777" w:rsidTr="00170E6E">
        <w:tc>
          <w:tcPr>
            <w:tcW w:w="2972" w:type="dxa"/>
          </w:tcPr>
          <w:p w14:paraId="2FA86371" w14:textId="77777777" w:rsidR="009A360F" w:rsidRPr="002A182C" w:rsidRDefault="009A360F"/>
        </w:tc>
        <w:tc>
          <w:tcPr>
            <w:tcW w:w="3932" w:type="dxa"/>
          </w:tcPr>
          <w:p w14:paraId="69FBBEC3" w14:textId="1BA8AE49" w:rsidR="009A360F" w:rsidRPr="002A182C" w:rsidRDefault="009A360F">
            <w:pPr>
              <w:rPr>
                <w:sz w:val="22"/>
                <w:szCs w:val="22"/>
              </w:rPr>
            </w:pPr>
            <w:r w:rsidRPr="002A182C">
              <w:rPr>
                <w:sz w:val="22"/>
                <w:szCs w:val="22"/>
              </w:rPr>
              <w:t>Ambient ozone pollution</w:t>
            </w:r>
          </w:p>
        </w:tc>
        <w:tc>
          <w:tcPr>
            <w:tcW w:w="1707" w:type="dxa"/>
          </w:tcPr>
          <w:p w14:paraId="79D24170" w14:textId="0B38F67E" w:rsidR="009A360F" w:rsidRPr="002A182C" w:rsidRDefault="009520CC">
            <w:pPr>
              <w:rPr>
                <w:sz w:val="22"/>
                <w:szCs w:val="22"/>
              </w:rPr>
            </w:pPr>
            <w:r w:rsidRPr="002A182C">
              <w:rPr>
                <w:sz w:val="22"/>
                <w:szCs w:val="22"/>
              </w:rPr>
              <w:t>0</w:t>
            </w:r>
            <w:r w:rsidRPr="002A182C">
              <w:rPr>
                <w:rStyle w:val="FootnoteReference"/>
                <w:sz w:val="22"/>
                <w:szCs w:val="22"/>
              </w:rPr>
              <w:footnoteReference w:id="2"/>
            </w:r>
          </w:p>
        </w:tc>
      </w:tr>
      <w:tr w:rsidR="00170E6E" w:rsidRPr="002A182C" w14:paraId="01878E2F" w14:textId="77777777" w:rsidTr="00170E6E">
        <w:tc>
          <w:tcPr>
            <w:tcW w:w="2972" w:type="dxa"/>
          </w:tcPr>
          <w:p w14:paraId="4BDEF344" w14:textId="77777777" w:rsidR="009A360F" w:rsidRPr="002A182C" w:rsidRDefault="009A360F"/>
        </w:tc>
        <w:tc>
          <w:tcPr>
            <w:tcW w:w="3932" w:type="dxa"/>
          </w:tcPr>
          <w:p w14:paraId="4327639A" w14:textId="64F26707" w:rsidR="009A360F" w:rsidRPr="002A182C" w:rsidRDefault="009A360F">
            <w:pPr>
              <w:rPr>
                <w:sz w:val="22"/>
                <w:szCs w:val="22"/>
              </w:rPr>
            </w:pPr>
            <w:r w:rsidRPr="002A182C">
              <w:rPr>
                <w:sz w:val="22"/>
                <w:szCs w:val="22"/>
              </w:rPr>
              <w:t>Low temperature</w:t>
            </w:r>
          </w:p>
        </w:tc>
        <w:tc>
          <w:tcPr>
            <w:tcW w:w="1707" w:type="dxa"/>
          </w:tcPr>
          <w:p w14:paraId="5924D400" w14:textId="426769BC" w:rsidR="009A360F" w:rsidRPr="002A182C" w:rsidRDefault="009A360F">
            <w:pPr>
              <w:rPr>
                <w:sz w:val="22"/>
                <w:szCs w:val="22"/>
              </w:rPr>
            </w:pPr>
            <w:r w:rsidRPr="002A182C">
              <w:rPr>
                <w:sz w:val="22"/>
                <w:szCs w:val="22"/>
              </w:rPr>
              <w:t>1</w:t>
            </w:r>
          </w:p>
        </w:tc>
      </w:tr>
      <w:tr w:rsidR="00170E6E" w:rsidRPr="002A182C" w14:paraId="5CBA2794" w14:textId="77777777" w:rsidTr="00170E6E">
        <w:tc>
          <w:tcPr>
            <w:tcW w:w="2972" w:type="dxa"/>
          </w:tcPr>
          <w:p w14:paraId="48666303" w14:textId="77777777" w:rsidR="009A360F" w:rsidRPr="002A182C" w:rsidRDefault="009A360F"/>
        </w:tc>
        <w:tc>
          <w:tcPr>
            <w:tcW w:w="3932" w:type="dxa"/>
          </w:tcPr>
          <w:p w14:paraId="1AF13DF0" w14:textId="62F556F3" w:rsidR="009A360F" w:rsidRPr="002A182C" w:rsidRDefault="009A360F">
            <w:pPr>
              <w:rPr>
                <w:sz w:val="22"/>
                <w:szCs w:val="22"/>
              </w:rPr>
            </w:pPr>
            <w:r w:rsidRPr="002A182C">
              <w:rPr>
                <w:sz w:val="22"/>
                <w:szCs w:val="22"/>
              </w:rPr>
              <w:t>Occupational particulate matter, gases, and fumes,</w:t>
            </w:r>
          </w:p>
        </w:tc>
        <w:tc>
          <w:tcPr>
            <w:tcW w:w="1707" w:type="dxa"/>
          </w:tcPr>
          <w:p w14:paraId="33E1E8F2" w14:textId="4AA8F980" w:rsidR="009A360F" w:rsidRPr="002A182C" w:rsidRDefault="009A360F">
            <w:pPr>
              <w:rPr>
                <w:sz w:val="22"/>
                <w:szCs w:val="22"/>
              </w:rPr>
            </w:pPr>
            <w:r w:rsidRPr="002A182C">
              <w:rPr>
                <w:sz w:val="22"/>
                <w:szCs w:val="22"/>
              </w:rPr>
              <w:t>81</w:t>
            </w:r>
          </w:p>
        </w:tc>
      </w:tr>
      <w:tr w:rsidR="00170E6E" w:rsidRPr="002A182C" w14:paraId="7950C08B" w14:textId="77777777" w:rsidTr="00170E6E">
        <w:tc>
          <w:tcPr>
            <w:tcW w:w="2972" w:type="dxa"/>
          </w:tcPr>
          <w:p w14:paraId="03AB4FE0" w14:textId="77777777" w:rsidR="009A360F" w:rsidRPr="002A182C" w:rsidRDefault="009A360F"/>
        </w:tc>
        <w:tc>
          <w:tcPr>
            <w:tcW w:w="3932" w:type="dxa"/>
          </w:tcPr>
          <w:p w14:paraId="5E2408A2" w14:textId="4A70A770" w:rsidR="009A360F" w:rsidRPr="002A182C" w:rsidRDefault="009A360F">
            <w:pPr>
              <w:rPr>
                <w:sz w:val="22"/>
                <w:szCs w:val="22"/>
              </w:rPr>
            </w:pPr>
            <w:r w:rsidRPr="002A182C">
              <w:rPr>
                <w:sz w:val="22"/>
                <w:szCs w:val="22"/>
              </w:rPr>
              <w:t>Smoking</w:t>
            </w:r>
          </w:p>
        </w:tc>
        <w:tc>
          <w:tcPr>
            <w:tcW w:w="1707" w:type="dxa"/>
          </w:tcPr>
          <w:p w14:paraId="276C1AE6" w14:textId="2BA2EF48" w:rsidR="009A360F" w:rsidRPr="002A182C" w:rsidRDefault="009A360F">
            <w:pPr>
              <w:rPr>
                <w:sz w:val="22"/>
                <w:szCs w:val="22"/>
              </w:rPr>
            </w:pPr>
            <w:r w:rsidRPr="002A182C">
              <w:rPr>
                <w:sz w:val="22"/>
                <w:szCs w:val="22"/>
              </w:rPr>
              <w:t>285</w:t>
            </w:r>
          </w:p>
        </w:tc>
      </w:tr>
      <w:tr w:rsidR="00170E6E" w:rsidRPr="002A182C" w14:paraId="13D94BC8" w14:textId="77777777" w:rsidTr="00170E6E">
        <w:tc>
          <w:tcPr>
            <w:tcW w:w="2972" w:type="dxa"/>
          </w:tcPr>
          <w:p w14:paraId="1A1CD0DD" w14:textId="77777777" w:rsidR="009A360F" w:rsidRPr="002A182C" w:rsidRDefault="009A360F"/>
        </w:tc>
        <w:tc>
          <w:tcPr>
            <w:tcW w:w="3932" w:type="dxa"/>
          </w:tcPr>
          <w:p w14:paraId="5E856761" w14:textId="7EF8EAD8" w:rsidR="009A360F" w:rsidRPr="002A182C" w:rsidRDefault="00F6583A">
            <w:pPr>
              <w:rPr>
                <w:sz w:val="22"/>
                <w:szCs w:val="22"/>
              </w:rPr>
            </w:pPr>
            <w:r w:rsidRPr="002A182C">
              <w:rPr>
                <w:sz w:val="22"/>
                <w:szCs w:val="22"/>
              </w:rPr>
              <w:t>Secondhand smoke</w:t>
            </w:r>
          </w:p>
        </w:tc>
        <w:tc>
          <w:tcPr>
            <w:tcW w:w="1707" w:type="dxa"/>
          </w:tcPr>
          <w:p w14:paraId="3EDBDDD0" w14:textId="409D1FAE" w:rsidR="009A360F" w:rsidRPr="002A182C" w:rsidRDefault="00F6583A">
            <w:pPr>
              <w:rPr>
                <w:sz w:val="22"/>
                <w:szCs w:val="22"/>
              </w:rPr>
            </w:pPr>
            <w:r w:rsidRPr="002A182C">
              <w:rPr>
                <w:sz w:val="22"/>
                <w:szCs w:val="22"/>
              </w:rPr>
              <w:t>192</w:t>
            </w:r>
          </w:p>
        </w:tc>
      </w:tr>
      <w:tr w:rsidR="00170E6E" w:rsidRPr="002A182C" w14:paraId="228E9214" w14:textId="77777777" w:rsidTr="00170E6E">
        <w:tc>
          <w:tcPr>
            <w:tcW w:w="2972" w:type="dxa"/>
          </w:tcPr>
          <w:p w14:paraId="55CE187F" w14:textId="20B28A42" w:rsidR="009A360F" w:rsidRPr="002A182C" w:rsidRDefault="0013274B">
            <w:pPr>
              <w:rPr>
                <w:b/>
                <w:bCs/>
              </w:rPr>
            </w:pPr>
            <w:r w:rsidRPr="002A182C">
              <w:rPr>
                <w:b/>
                <w:bCs/>
              </w:rPr>
              <w:t>Mortality and Population</w:t>
            </w:r>
          </w:p>
        </w:tc>
        <w:tc>
          <w:tcPr>
            <w:tcW w:w="3932" w:type="dxa"/>
          </w:tcPr>
          <w:p w14:paraId="5E8EA91C" w14:textId="22B300EA" w:rsidR="009A360F" w:rsidRPr="002A182C" w:rsidRDefault="0013274B">
            <w:pPr>
              <w:rPr>
                <w:sz w:val="22"/>
                <w:szCs w:val="22"/>
              </w:rPr>
            </w:pPr>
            <w:r w:rsidRPr="002A182C">
              <w:rPr>
                <w:sz w:val="22"/>
                <w:szCs w:val="22"/>
              </w:rPr>
              <w:t>Population</w:t>
            </w:r>
          </w:p>
        </w:tc>
        <w:tc>
          <w:tcPr>
            <w:tcW w:w="1707" w:type="dxa"/>
          </w:tcPr>
          <w:p w14:paraId="21FA835F" w14:textId="33D1536B" w:rsidR="009A360F" w:rsidRPr="002A182C" w:rsidRDefault="0013274B">
            <w:pPr>
              <w:rPr>
                <w:sz w:val="22"/>
                <w:szCs w:val="22"/>
              </w:rPr>
            </w:pPr>
            <w:r w:rsidRPr="002A182C">
              <w:rPr>
                <w:sz w:val="22"/>
                <w:szCs w:val="22"/>
              </w:rPr>
              <w:t>243</w:t>
            </w:r>
          </w:p>
        </w:tc>
      </w:tr>
    </w:tbl>
    <w:p w14:paraId="6099D83E" w14:textId="77777777" w:rsidR="00386B3F" w:rsidRDefault="00386B3F"/>
    <w:p w14:paraId="539D6C7A" w14:textId="77777777" w:rsidR="00386B3F" w:rsidRDefault="00386B3F"/>
    <w:p w14:paraId="0F0C6928" w14:textId="7E701EC7" w:rsidR="00950B2D" w:rsidRDefault="00000000">
      <w:fldSimple w:instr=" ADDIN EN.REFLIST "/>
    </w:p>
    <w:sectPr w:rsidR="00950B2D" w:rsidSect="005D0AB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95C7C7" w14:textId="77777777" w:rsidR="000B3126" w:rsidRDefault="000B3126" w:rsidP="009A360F">
      <w:r>
        <w:separator/>
      </w:r>
    </w:p>
  </w:endnote>
  <w:endnote w:type="continuationSeparator" w:id="0">
    <w:p w14:paraId="6C4AF1C0" w14:textId="77777777" w:rsidR="000B3126" w:rsidRDefault="000B3126" w:rsidP="009A36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BCAACB" w14:textId="77777777" w:rsidR="000B3126" w:rsidRDefault="000B3126" w:rsidP="009A360F">
      <w:r>
        <w:separator/>
      </w:r>
    </w:p>
  </w:footnote>
  <w:footnote w:type="continuationSeparator" w:id="0">
    <w:p w14:paraId="234FC797" w14:textId="77777777" w:rsidR="000B3126" w:rsidRDefault="000B3126" w:rsidP="009A360F">
      <w:r>
        <w:continuationSeparator/>
      </w:r>
    </w:p>
  </w:footnote>
  <w:footnote w:id="1">
    <w:p w14:paraId="06FCAEDC" w14:textId="1F468A33" w:rsidR="0013274B" w:rsidRPr="00170E6E" w:rsidRDefault="0013274B">
      <w:pPr>
        <w:pStyle w:val="FootnoteText"/>
        <w:rPr>
          <w:lang w:val="it-IT"/>
        </w:rPr>
      </w:pPr>
      <w:r w:rsidRPr="00170E6E">
        <w:rPr>
          <w:rStyle w:val="FootnoteReference"/>
        </w:rPr>
        <w:footnoteRef/>
      </w:r>
      <w:r w:rsidRPr="00170E6E">
        <w:t xml:space="preserve"> </w:t>
      </w:r>
      <w:hyperlink r:id="rId1" w:history="1">
        <w:r w:rsidRPr="00170E6E">
          <w:rPr>
            <w:rStyle w:val="Hyperlink"/>
          </w:rPr>
          <w:t>https://ghdx.healthdata.org/gbd-2019/data-input-sources?components=9&amp;locations=166</w:t>
        </w:r>
      </w:hyperlink>
      <w:r w:rsidRPr="00170E6E">
        <w:rPr>
          <w:lang w:val="it-IT"/>
        </w:rPr>
        <w:t xml:space="preserve"> </w:t>
      </w:r>
    </w:p>
  </w:footnote>
  <w:footnote w:id="2">
    <w:p w14:paraId="2354E829" w14:textId="73AED5A3" w:rsidR="009520CC" w:rsidRPr="009520CC" w:rsidRDefault="009520CC">
      <w:pPr>
        <w:pStyle w:val="FootnoteText"/>
      </w:pPr>
      <w:r w:rsidRPr="00170E6E">
        <w:rPr>
          <w:rStyle w:val="FootnoteReference"/>
        </w:rPr>
        <w:footnoteRef/>
      </w:r>
      <w:r w:rsidRPr="00170E6E">
        <w:t xml:space="preserve"> There is no datapoint available and </w:t>
      </w:r>
      <w:r w:rsidR="00452386">
        <w:t xml:space="preserve">it was </w:t>
      </w:r>
      <w:r w:rsidRPr="00170E6E">
        <w:t>obtained using simulation modelling of ozone ground measurement data from the Tropospheric Ozone Assessment Report (TOAR)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rw5par2a0dt7e9xfl5z2v509rwfr59efr5&quot;&gt;eClinical Medicine&lt;record-ids&gt;&lt;item&gt;42&lt;/item&gt;&lt;/record-ids&gt;&lt;/item&gt;&lt;/Libraries&gt;"/>
  </w:docVars>
  <w:rsids>
    <w:rsidRoot w:val="00752D18"/>
    <w:rsid w:val="00055B7B"/>
    <w:rsid w:val="00062D46"/>
    <w:rsid w:val="0008036B"/>
    <w:rsid w:val="00092A90"/>
    <w:rsid w:val="000960FE"/>
    <w:rsid w:val="000B059E"/>
    <w:rsid w:val="000B3126"/>
    <w:rsid w:val="000C0895"/>
    <w:rsid w:val="000C60B7"/>
    <w:rsid w:val="000C7C50"/>
    <w:rsid w:val="000E2D26"/>
    <w:rsid w:val="000E4E68"/>
    <w:rsid w:val="000E652F"/>
    <w:rsid w:val="00101D1D"/>
    <w:rsid w:val="0010419D"/>
    <w:rsid w:val="00122F5B"/>
    <w:rsid w:val="0013274B"/>
    <w:rsid w:val="00157DB0"/>
    <w:rsid w:val="00166883"/>
    <w:rsid w:val="00170E6E"/>
    <w:rsid w:val="00186059"/>
    <w:rsid w:val="001A2B2F"/>
    <w:rsid w:val="001C2AE5"/>
    <w:rsid w:val="001C522E"/>
    <w:rsid w:val="001E5A7E"/>
    <w:rsid w:val="001E7BC9"/>
    <w:rsid w:val="001F411C"/>
    <w:rsid w:val="00203B1C"/>
    <w:rsid w:val="00205CDA"/>
    <w:rsid w:val="00210347"/>
    <w:rsid w:val="0021450A"/>
    <w:rsid w:val="00246352"/>
    <w:rsid w:val="002516F0"/>
    <w:rsid w:val="00261960"/>
    <w:rsid w:val="0026740D"/>
    <w:rsid w:val="00271866"/>
    <w:rsid w:val="0027250A"/>
    <w:rsid w:val="0027302D"/>
    <w:rsid w:val="002A182C"/>
    <w:rsid w:val="002A4FBB"/>
    <w:rsid w:val="002B5EA9"/>
    <w:rsid w:val="002B7FFE"/>
    <w:rsid w:val="002C5E44"/>
    <w:rsid w:val="002C6F53"/>
    <w:rsid w:val="002D0B78"/>
    <w:rsid w:val="002F1116"/>
    <w:rsid w:val="003006EB"/>
    <w:rsid w:val="003046B1"/>
    <w:rsid w:val="00306543"/>
    <w:rsid w:val="003139C5"/>
    <w:rsid w:val="003263FD"/>
    <w:rsid w:val="003573AB"/>
    <w:rsid w:val="00366FF4"/>
    <w:rsid w:val="003756C5"/>
    <w:rsid w:val="00380560"/>
    <w:rsid w:val="00386B3F"/>
    <w:rsid w:val="00397539"/>
    <w:rsid w:val="003C08AA"/>
    <w:rsid w:val="003E24D3"/>
    <w:rsid w:val="00406091"/>
    <w:rsid w:val="00414BC1"/>
    <w:rsid w:val="00416F7C"/>
    <w:rsid w:val="00436AED"/>
    <w:rsid w:val="00452386"/>
    <w:rsid w:val="00463F2B"/>
    <w:rsid w:val="0047234E"/>
    <w:rsid w:val="0047404A"/>
    <w:rsid w:val="00474312"/>
    <w:rsid w:val="00493573"/>
    <w:rsid w:val="004B34F4"/>
    <w:rsid w:val="004B49F7"/>
    <w:rsid w:val="004B6D23"/>
    <w:rsid w:val="004C2756"/>
    <w:rsid w:val="004D1BFC"/>
    <w:rsid w:val="004F19F3"/>
    <w:rsid w:val="005248E6"/>
    <w:rsid w:val="00525BE2"/>
    <w:rsid w:val="00544493"/>
    <w:rsid w:val="00553452"/>
    <w:rsid w:val="00565679"/>
    <w:rsid w:val="00586480"/>
    <w:rsid w:val="005A44EE"/>
    <w:rsid w:val="005C417F"/>
    <w:rsid w:val="005D0AB9"/>
    <w:rsid w:val="005D37AF"/>
    <w:rsid w:val="005F115F"/>
    <w:rsid w:val="005F7612"/>
    <w:rsid w:val="00624149"/>
    <w:rsid w:val="00630412"/>
    <w:rsid w:val="006330CD"/>
    <w:rsid w:val="006368AD"/>
    <w:rsid w:val="00644C88"/>
    <w:rsid w:val="006529A3"/>
    <w:rsid w:val="00653B74"/>
    <w:rsid w:val="00676509"/>
    <w:rsid w:val="006827B0"/>
    <w:rsid w:val="00683924"/>
    <w:rsid w:val="00685C66"/>
    <w:rsid w:val="00696D33"/>
    <w:rsid w:val="006A108A"/>
    <w:rsid w:val="006A3A45"/>
    <w:rsid w:val="006A4240"/>
    <w:rsid w:val="006B29FA"/>
    <w:rsid w:val="006B5601"/>
    <w:rsid w:val="006B7DA0"/>
    <w:rsid w:val="006D4B2F"/>
    <w:rsid w:val="006D60E0"/>
    <w:rsid w:val="006D66AD"/>
    <w:rsid w:val="006D7D40"/>
    <w:rsid w:val="006E44B3"/>
    <w:rsid w:val="006E53D4"/>
    <w:rsid w:val="006F560B"/>
    <w:rsid w:val="00701D64"/>
    <w:rsid w:val="00713EEF"/>
    <w:rsid w:val="007144C9"/>
    <w:rsid w:val="007348BF"/>
    <w:rsid w:val="00742EC0"/>
    <w:rsid w:val="00750A89"/>
    <w:rsid w:val="00752D18"/>
    <w:rsid w:val="00755BA7"/>
    <w:rsid w:val="007649D8"/>
    <w:rsid w:val="00790614"/>
    <w:rsid w:val="007960EF"/>
    <w:rsid w:val="007A50AD"/>
    <w:rsid w:val="007B1B30"/>
    <w:rsid w:val="007E1789"/>
    <w:rsid w:val="007E3237"/>
    <w:rsid w:val="00812FAE"/>
    <w:rsid w:val="00815FD1"/>
    <w:rsid w:val="00833567"/>
    <w:rsid w:val="00841D1E"/>
    <w:rsid w:val="0084397C"/>
    <w:rsid w:val="00863191"/>
    <w:rsid w:val="008659DD"/>
    <w:rsid w:val="00874AE9"/>
    <w:rsid w:val="00877D1D"/>
    <w:rsid w:val="008A7C58"/>
    <w:rsid w:val="008C408F"/>
    <w:rsid w:val="008D6881"/>
    <w:rsid w:val="008F41D7"/>
    <w:rsid w:val="00950B2D"/>
    <w:rsid w:val="009520CC"/>
    <w:rsid w:val="009656EF"/>
    <w:rsid w:val="009828FB"/>
    <w:rsid w:val="009A360F"/>
    <w:rsid w:val="009B4E7F"/>
    <w:rsid w:val="009C477C"/>
    <w:rsid w:val="009D7268"/>
    <w:rsid w:val="009E783B"/>
    <w:rsid w:val="009F005F"/>
    <w:rsid w:val="009F7F58"/>
    <w:rsid w:val="00A00EA6"/>
    <w:rsid w:val="00A1420C"/>
    <w:rsid w:val="00A15C47"/>
    <w:rsid w:val="00A44FEF"/>
    <w:rsid w:val="00A50CB9"/>
    <w:rsid w:val="00A64378"/>
    <w:rsid w:val="00A83A4A"/>
    <w:rsid w:val="00A8672C"/>
    <w:rsid w:val="00A92364"/>
    <w:rsid w:val="00AA3BAB"/>
    <w:rsid w:val="00AD14BE"/>
    <w:rsid w:val="00AD19F7"/>
    <w:rsid w:val="00AE4CEE"/>
    <w:rsid w:val="00AF3999"/>
    <w:rsid w:val="00B01684"/>
    <w:rsid w:val="00B30FEB"/>
    <w:rsid w:val="00B31349"/>
    <w:rsid w:val="00B61D87"/>
    <w:rsid w:val="00B73A48"/>
    <w:rsid w:val="00B73AFD"/>
    <w:rsid w:val="00B82C5F"/>
    <w:rsid w:val="00BA6308"/>
    <w:rsid w:val="00BE5895"/>
    <w:rsid w:val="00BF5BBD"/>
    <w:rsid w:val="00C0227D"/>
    <w:rsid w:val="00C23033"/>
    <w:rsid w:val="00C50707"/>
    <w:rsid w:val="00C61D6B"/>
    <w:rsid w:val="00C77FA1"/>
    <w:rsid w:val="00C90CAF"/>
    <w:rsid w:val="00CA3172"/>
    <w:rsid w:val="00CA548C"/>
    <w:rsid w:val="00CB5CE8"/>
    <w:rsid w:val="00CC26E5"/>
    <w:rsid w:val="00CC67D4"/>
    <w:rsid w:val="00CF1215"/>
    <w:rsid w:val="00CF48C2"/>
    <w:rsid w:val="00D13520"/>
    <w:rsid w:val="00D17C1E"/>
    <w:rsid w:val="00D24AFF"/>
    <w:rsid w:val="00D50909"/>
    <w:rsid w:val="00D516ED"/>
    <w:rsid w:val="00D55D54"/>
    <w:rsid w:val="00D656AF"/>
    <w:rsid w:val="00D7055F"/>
    <w:rsid w:val="00D72316"/>
    <w:rsid w:val="00D8669E"/>
    <w:rsid w:val="00D86E2E"/>
    <w:rsid w:val="00D93D3F"/>
    <w:rsid w:val="00D96507"/>
    <w:rsid w:val="00DB0C64"/>
    <w:rsid w:val="00DB5A52"/>
    <w:rsid w:val="00DD56C9"/>
    <w:rsid w:val="00DE2403"/>
    <w:rsid w:val="00DE683C"/>
    <w:rsid w:val="00E3293C"/>
    <w:rsid w:val="00EB126D"/>
    <w:rsid w:val="00EB200E"/>
    <w:rsid w:val="00EB2AE9"/>
    <w:rsid w:val="00ED42C1"/>
    <w:rsid w:val="00EF2335"/>
    <w:rsid w:val="00F0200E"/>
    <w:rsid w:val="00F149E7"/>
    <w:rsid w:val="00F33D40"/>
    <w:rsid w:val="00F56291"/>
    <w:rsid w:val="00F57FF0"/>
    <w:rsid w:val="00F6539F"/>
    <w:rsid w:val="00F6583A"/>
    <w:rsid w:val="00F83643"/>
    <w:rsid w:val="00F87D1E"/>
    <w:rsid w:val="00F970AD"/>
    <w:rsid w:val="00FA1014"/>
    <w:rsid w:val="00FA1BF8"/>
    <w:rsid w:val="00FA5076"/>
    <w:rsid w:val="00FB7885"/>
    <w:rsid w:val="00FD4512"/>
    <w:rsid w:val="00FE7524"/>
    <w:rsid w:val="00FF4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0258A0"/>
  <w15:chartTrackingRefBased/>
  <w15:docId w15:val="{87414FED-F25C-D34B-B768-A2FF93E3E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uller">
    <w:name w:val="Muller"/>
    <w:basedOn w:val="TableElegant"/>
    <w:uiPriority w:val="99"/>
    <w:rsid w:val="00696D33"/>
    <w:rPr>
      <w:rFonts w:ascii="Times New Roman" w:eastAsiaTheme="minorEastAsia" w:hAnsi="Times New Roman"/>
      <w:sz w:val="22"/>
      <w:szCs w:val="20"/>
      <w:lang w:eastAsia="en-GB"/>
    </w:rPr>
    <w:tblPr>
      <w:tblBorders>
        <w:top w:val="double" w:sz="4" w:space="0" w:color="000000" w:themeColor="text1"/>
        <w:left w:val="double" w:sz="4" w:space="0" w:color="000000" w:themeColor="text1"/>
        <w:bottom w:val="double" w:sz="4" w:space="0" w:color="000000" w:themeColor="text1"/>
        <w:right w:val="doub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Elegant">
    <w:name w:val="Table Elegant"/>
    <w:basedOn w:val="TableNormal"/>
    <w:uiPriority w:val="99"/>
    <w:semiHidden/>
    <w:unhideWhenUsed/>
    <w:rsid w:val="00696D33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Caption">
    <w:name w:val="caption"/>
    <w:basedOn w:val="Normal"/>
    <w:autoRedefine/>
    <w:uiPriority w:val="35"/>
    <w:qFormat/>
    <w:rsid w:val="00EB2AE9"/>
    <w:pPr>
      <w:keepNext/>
      <w:keepLines/>
      <w:autoSpaceDN w:val="0"/>
      <w:spacing w:after="120"/>
      <w:jc w:val="both"/>
      <w:textAlignment w:val="baseline"/>
    </w:pPr>
    <w:rPr>
      <w:rFonts w:ascii="Times New Roman" w:eastAsia="Times New Roman" w:hAnsi="Times New Roman" w:cs="Mangal"/>
      <w:bCs/>
      <w:iCs/>
      <w:color w:val="000000" w:themeColor="text1"/>
      <w:kern w:val="3"/>
      <w:sz w:val="22"/>
      <w:szCs w:val="22"/>
      <w:lang w:eastAsia="zh-CN" w:bidi="hi-IN"/>
    </w:rPr>
  </w:style>
  <w:style w:type="table" w:styleId="TableGrid">
    <w:name w:val="Table Grid"/>
    <w:basedOn w:val="TableNormal"/>
    <w:uiPriority w:val="39"/>
    <w:rsid w:val="009A36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9A360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A360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A360F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9A360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A360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A6308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86B3F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86B3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86B3F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86B3F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641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https://ghdx.healthdata.org/gbd-2019/data-input-sources?components=9&amp;locations=16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AE4614D-8BA1-B249-8DBC-A67C3E2F88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8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ubirhan Assefa Alemayohu</dc:creator>
  <cp:keywords/>
  <dc:description/>
  <cp:lastModifiedBy>Mulubirhan Assefa Alemayohu</cp:lastModifiedBy>
  <cp:revision>2</cp:revision>
  <dcterms:created xsi:type="dcterms:W3CDTF">2023-07-06T13:39:00Z</dcterms:created>
  <dcterms:modified xsi:type="dcterms:W3CDTF">2023-07-06T13:39:00Z</dcterms:modified>
</cp:coreProperties>
</file>